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3CA8B" w14:textId="08B467D9" w:rsidR="00FA09FF" w:rsidRPr="0007455F" w:rsidRDefault="00FA09FF" w:rsidP="00FA09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Q</w:t>
      </w:r>
      <w:r w:rsidRPr="0007455F">
        <w:rPr>
          <w:b/>
          <w:bCs/>
        </w:rPr>
        <w:t>uestionnaires pour les p</w:t>
      </w:r>
      <w:r>
        <w:rPr>
          <w:b/>
          <w:bCs/>
        </w:rPr>
        <w:t>harmaciens</w:t>
      </w:r>
    </w:p>
    <w:p w14:paraId="46E71614" w14:textId="77777777" w:rsidR="003961E0" w:rsidRDefault="003961E0"/>
    <w:p w14:paraId="739F3AA7" w14:textId="77777777" w:rsidR="006368E2" w:rsidRPr="00F64F67" w:rsidRDefault="006368E2" w:rsidP="006368E2">
      <w:pPr>
        <w:rPr>
          <w:sz w:val="18"/>
          <w:szCs w:val="18"/>
        </w:rPr>
      </w:pPr>
    </w:p>
    <w:p w14:paraId="6FC103EE" w14:textId="35455B34" w:rsidR="00025C0E" w:rsidRDefault="006C11D1" w:rsidP="006368E2">
      <w:r>
        <w:t>Vous</w:t>
      </w:r>
      <w:r w:rsidR="00FA09FF">
        <w:t xml:space="preserve"> êtes :</w:t>
      </w:r>
      <w:r w:rsidR="00025C0E">
        <w:tab/>
      </w:r>
      <w:r w:rsidR="00025C0E">
        <w:tab/>
      </w:r>
      <w:r w:rsidR="00B00FA3">
        <w:sym w:font="Wingdings" w:char="F06F"/>
      </w:r>
      <w:r w:rsidR="00B00FA3">
        <w:t xml:space="preserve"> </w:t>
      </w:r>
      <w:r w:rsidR="00025C0E">
        <w:t xml:space="preserve">hospitalier </w:t>
      </w:r>
      <w:r w:rsidR="00025C0E">
        <w:tab/>
      </w:r>
      <w:r>
        <w:t>CHU</w:t>
      </w:r>
      <w:r w:rsidR="00025C0E">
        <w:tab/>
      </w:r>
      <w:r>
        <w:sym w:font="Wingdings" w:char="F06F"/>
      </w:r>
      <w:r>
        <w:t xml:space="preserve"> hospitalier </w:t>
      </w:r>
      <w:r>
        <w:tab/>
        <w:t>CHG</w:t>
      </w:r>
      <w:r>
        <w:tab/>
      </w:r>
      <w:r w:rsidR="00025C0E">
        <w:tab/>
      </w:r>
      <w:r w:rsidR="00B00FA3">
        <w:sym w:font="Wingdings" w:char="F06F"/>
      </w:r>
      <w:r w:rsidR="00B00FA3">
        <w:t xml:space="preserve"> </w:t>
      </w:r>
      <w:r w:rsidR="00025C0E">
        <w:t>libéral</w:t>
      </w:r>
    </w:p>
    <w:p w14:paraId="5A74DAA4" w14:textId="77777777" w:rsidR="006C11D1" w:rsidRDefault="006C11D1" w:rsidP="006368E2"/>
    <w:p w14:paraId="4BF0F67E" w14:textId="77777777" w:rsidR="00B7257B" w:rsidRDefault="00B7257B" w:rsidP="00B7257B">
      <w:r>
        <w:t>Département d’exercice : ………….</w:t>
      </w:r>
    </w:p>
    <w:p w14:paraId="45818CE9" w14:textId="77777777" w:rsidR="00B7257B" w:rsidRDefault="00B7257B" w:rsidP="006368E2"/>
    <w:p w14:paraId="5AC0B0A7" w14:textId="43512021" w:rsidR="006368E2" w:rsidRDefault="006368E2" w:rsidP="006368E2">
      <w:r>
        <w:t xml:space="preserve">Vous </w:t>
      </w:r>
      <w:r w:rsidR="00025C0E">
        <w:t>dispensez</w:t>
      </w:r>
      <w:r>
        <w:t xml:space="preserve"> des médicaments dans le cadre de l’infection par le VIH</w:t>
      </w:r>
      <w:r w:rsidR="00F86CEC">
        <w:t xml:space="preserve"> et/ou de la PrEP</w:t>
      </w:r>
      <w:r w:rsidR="00FA09FF">
        <w:t> ?</w:t>
      </w:r>
    </w:p>
    <w:p w14:paraId="4BFB2D8C" w14:textId="5E7AB8C2" w:rsidR="006C11D1" w:rsidRDefault="00B00FA3" w:rsidP="006368E2">
      <w:r>
        <w:sym w:font="Wingdings" w:char="F06F"/>
      </w:r>
      <w:r>
        <w:t xml:space="preserve"> </w:t>
      </w:r>
      <w:r w:rsidR="006368E2">
        <w:t>OUI</w:t>
      </w:r>
      <w:r w:rsidR="006368E2">
        <w:tab/>
      </w:r>
      <w:r w:rsidR="006368E2">
        <w:tab/>
      </w:r>
      <w:r>
        <w:sym w:font="Wingdings" w:char="F06F"/>
      </w:r>
      <w:r>
        <w:t xml:space="preserve"> </w:t>
      </w:r>
      <w:r w:rsidR="006368E2">
        <w:t>NON</w:t>
      </w:r>
      <w:r w:rsidR="00025C0E">
        <w:tab/>
      </w:r>
      <w:r w:rsidR="00025C0E">
        <w:tab/>
      </w:r>
    </w:p>
    <w:p w14:paraId="26B804F1" w14:textId="7CA26BB0" w:rsidR="006C11D1" w:rsidRDefault="006C11D1" w:rsidP="006368E2"/>
    <w:p w14:paraId="1607A8CE" w14:textId="77777777" w:rsidR="00B7257B" w:rsidRDefault="00B7257B" w:rsidP="006368E2"/>
    <w:p w14:paraId="318A097F" w14:textId="77777777" w:rsidR="00D50C6E" w:rsidRDefault="00D50C6E" w:rsidP="00D50C6E">
      <w:r>
        <w:t xml:space="preserve">Votre file active :  </w:t>
      </w:r>
      <w:r>
        <w:tab/>
      </w:r>
    </w:p>
    <w:p w14:paraId="179B1752" w14:textId="1FD0DD63" w:rsidR="00D50C6E" w:rsidRDefault="00D50C6E" w:rsidP="00D50C6E">
      <w:pPr>
        <w:ind w:left="708" w:firstLine="708"/>
      </w:pPr>
      <w:r>
        <w:t xml:space="preserve"> PVVIH sous ARV :</w:t>
      </w:r>
      <w:r w:rsidRPr="006F7F44">
        <w:t xml:space="preserve"> </w:t>
      </w:r>
      <w:r>
        <w:tab/>
      </w:r>
      <w:r>
        <w:sym w:font="Wingdings" w:char="F06F"/>
      </w:r>
      <w:r>
        <w:t xml:space="preserve"> Entre 0 et 2</w:t>
      </w:r>
    </w:p>
    <w:p w14:paraId="33DA5186" w14:textId="0A113EA2" w:rsidR="00D50C6E" w:rsidRDefault="00D50C6E" w:rsidP="00D50C6E"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Entre 2 et 30</w:t>
      </w:r>
    </w:p>
    <w:p w14:paraId="59764603" w14:textId="22CEE31E" w:rsidR="00D50C6E" w:rsidRDefault="00D50C6E" w:rsidP="00D50C6E"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Entre 30 et 100</w:t>
      </w:r>
    </w:p>
    <w:p w14:paraId="4190254D" w14:textId="719188E4" w:rsidR="00D50C6E" w:rsidRDefault="00D50C6E" w:rsidP="00D50C6E">
      <w:pPr>
        <w:ind w:left="2832" w:firstLine="708"/>
      </w:pPr>
      <w:r>
        <w:sym w:font="Wingdings" w:char="F06F"/>
      </w:r>
      <w:r>
        <w:t xml:space="preserve"> Plus de 100</w:t>
      </w:r>
    </w:p>
    <w:p w14:paraId="1EA70F87" w14:textId="76A54391" w:rsidR="00D50C6E" w:rsidRDefault="00D50C6E" w:rsidP="00D50C6E">
      <w:r>
        <w:tab/>
      </w:r>
    </w:p>
    <w:p w14:paraId="623ECA31" w14:textId="77777777" w:rsidR="00D50C6E" w:rsidRDefault="00D50C6E" w:rsidP="00D50C6E"/>
    <w:p w14:paraId="2968D41B" w14:textId="1CCEA585" w:rsidR="00D50C6E" w:rsidRDefault="00D50C6E" w:rsidP="00D50C6E">
      <w:r>
        <w:tab/>
      </w:r>
      <w:r>
        <w:tab/>
        <w:t>Personnes sous PrEP</w:t>
      </w:r>
      <w:r w:rsidR="00CE65D5">
        <w:t> :</w:t>
      </w:r>
    </w:p>
    <w:p w14:paraId="359DE2AE" w14:textId="107AC8DE" w:rsidR="00D50C6E" w:rsidRDefault="00D50C6E" w:rsidP="00D50C6E"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Entre 0 et 2</w:t>
      </w:r>
    </w:p>
    <w:p w14:paraId="050E0302" w14:textId="704E965D" w:rsidR="00D50C6E" w:rsidRDefault="00D50C6E" w:rsidP="00D50C6E"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Entre 2 et 30</w:t>
      </w:r>
    </w:p>
    <w:p w14:paraId="05961662" w14:textId="21B2E3A6" w:rsidR="00D50C6E" w:rsidRDefault="00D50C6E" w:rsidP="00D50C6E"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Plus de 30</w:t>
      </w:r>
    </w:p>
    <w:p w14:paraId="4D5C9084" w14:textId="18A8D593" w:rsidR="006C11D1" w:rsidRDefault="006C11D1" w:rsidP="006368E2"/>
    <w:p w14:paraId="6D8D382B" w14:textId="77777777" w:rsidR="006368E2" w:rsidRDefault="006368E2" w:rsidP="006368E2">
      <w:pPr>
        <w:rPr>
          <w:sz w:val="11"/>
          <w:szCs w:val="11"/>
        </w:rPr>
      </w:pPr>
    </w:p>
    <w:p w14:paraId="3EE3985D" w14:textId="77777777" w:rsidR="00B7257B" w:rsidRPr="00F64F67" w:rsidRDefault="00B7257B" w:rsidP="006368E2">
      <w:pPr>
        <w:rPr>
          <w:sz w:val="11"/>
          <w:szCs w:val="11"/>
        </w:rPr>
      </w:pPr>
    </w:p>
    <w:p w14:paraId="5DB0B5E4" w14:textId="5950B297" w:rsidR="006368E2" w:rsidRDefault="006368E2" w:rsidP="006368E2">
      <w:r>
        <w:t xml:space="preserve">Actuellement les médicaments </w:t>
      </w:r>
      <w:r w:rsidR="00F86CEC">
        <w:t>antirétroviraux</w:t>
      </w:r>
      <w:r>
        <w:t xml:space="preserve"> ne peuvent être dispensés par la pharmacie, que mois par mois, si </w:t>
      </w:r>
      <w:r w:rsidR="00025C0E">
        <w:t>le patient</w:t>
      </w:r>
      <w:r>
        <w:t xml:space="preserve"> reste sur le territoire. </w:t>
      </w:r>
    </w:p>
    <w:p w14:paraId="66D40F20" w14:textId="77777777" w:rsidR="00D50C6E" w:rsidRDefault="00D50C6E" w:rsidP="006368E2"/>
    <w:p w14:paraId="5F3ED7CC" w14:textId="77777777" w:rsidR="006B0663" w:rsidRPr="00F64F67" w:rsidRDefault="006B0663" w:rsidP="006368E2">
      <w:pPr>
        <w:rPr>
          <w:sz w:val="18"/>
          <w:szCs w:val="18"/>
        </w:rPr>
      </w:pPr>
    </w:p>
    <w:p w14:paraId="08E9A380" w14:textId="3CE94E6A" w:rsidR="006368E2" w:rsidRDefault="00FA09FF" w:rsidP="006368E2">
      <w:r>
        <w:t>P</w:t>
      </w:r>
      <w:r w:rsidR="00025C0E">
        <w:t xml:space="preserve">ensez-vous que </w:t>
      </w:r>
      <w:r w:rsidR="006368E2">
        <w:t>la dispensation d’un conditionnement de 3 mois d’antirétroviraux, en une seule fois</w:t>
      </w:r>
      <w:r w:rsidR="00025C0E">
        <w:t xml:space="preserve"> au patient</w:t>
      </w:r>
      <w:r w:rsidR="006368E2">
        <w:t>,</w:t>
      </w:r>
      <w:r w:rsidR="00025C0E">
        <w:t xml:space="preserve"> soit envisageable dans certains cas</w:t>
      </w:r>
      <w:r>
        <w:t> ?</w:t>
      </w:r>
    </w:p>
    <w:p w14:paraId="063218AE" w14:textId="7D6A5B2A" w:rsidR="006368E2" w:rsidRDefault="00B00FA3" w:rsidP="006368E2">
      <w:r>
        <w:sym w:font="Wingdings" w:char="F06F"/>
      </w:r>
      <w:r>
        <w:t xml:space="preserve"> </w:t>
      </w:r>
      <w:r w:rsidR="006368E2">
        <w:t>OUI</w:t>
      </w:r>
      <w:r w:rsidR="006368E2">
        <w:tab/>
      </w:r>
      <w:r w:rsidR="006368E2">
        <w:tab/>
      </w:r>
      <w:r>
        <w:sym w:font="Wingdings" w:char="F06F"/>
      </w:r>
      <w:r>
        <w:t xml:space="preserve"> </w:t>
      </w:r>
      <w:r w:rsidR="006368E2">
        <w:t>NON</w:t>
      </w:r>
      <w:r w:rsidR="006368E2">
        <w:tab/>
      </w:r>
      <w:r w:rsidR="006368E2">
        <w:tab/>
      </w:r>
      <w:r>
        <w:sym w:font="Wingdings" w:char="F06F"/>
      </w:r>
      <w:r>
        <w:t xml:space="preserve"> </w:t>
      </w:r>
      <w:r w:rsidR="00FA09FF">
        <w:t>N</w:t>
      </w:r>
      <w:r w:rsidR="006368E2">
        <w:t>e sait pas</w:t>
      </w:r>
    </w:p>
    <w:p w14:paraId="705524D3" w14:textId="77777777" w:rsidR="00D50C6E" w:rsidRDefault="00D50C6E" w:rsidP="006368E2"/>
    <w:p w14:paraId="751FDB29" w14:textId="77777777" w:rsidR="00FA74F7" w:rsidRDefault="00FA74F7" w:rsidP="00FA74F7"/>
    <w:p w14:paraId="3DEE571D" w14:textId="77777777" w:rsidR="00E332D0" w:rsidRDefault="00E332D0" w:rsidP="00E332D0">
      <w:r>
        <w:t>Si OUI, dans quelles situations :</w:t>
      </w:r>
    </w:p>
    <w:p w14:paraId="7B90D9CF" w14:textId="77777777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>Pas de conditions particulières</w:t>
      </w:r>
    </w:p>
    <w:p w14:paraId="40FEDD42" w14:textId="67372C4B" w:rsidR="00865800" w:rsidRDefault="00865800" w:rsidP="00865800">
      <w:pPr>
        <w:pStyle w:val="Paragraphedeliste"/>
        <w:numPr>
          <w:ilvl w:val="0"/>
          <w:numId w:val="12"/>
        </w:numPr>
        <w:ind w:left="644"/>
      </w:pPr>
      <w:r>
        <w:t xml:space="preserve">Uniquement si vous avez déjà dispensé des ARV à ce patient </w:t>
      </w:r>
    </w:p>
    <w:p w14:paraId="0D72A991" w14:textId="0BF369F4" w:rsidR="00D50C6E" w:rsidRDefault="00B7257B" w:rsidP="00865800">
      <w:pPr>
        <w:pStyle w:val="Paragraphedeliste"/>
        <w:numPr>
          <w:ilvl w:val="0"/>
          <w:numId w:val="12"/>
        </w:numPr>
        <w:ind w:left="644"/>
      </w:pPr>
      <w:r>
        <w:t>Conditions particulières (plusieurs</w:t>
      </w:r>
      <w:r w:rsidR="00D50C6E">
        <w:t xml:space="preserve"> réponses possibles)</w:t>
      </w:r>
    </w:p>
    <w:p w14:paraId="5F3285F1" w14:textId="77777777" w:rsidR="00D50C6E" w:rsidRDefault="00D50C6E" w:rsidP="00D50C6E">
      <w:pPr>
        <w:pStyle w:val="Paragraphedeliste"/>
        <w:ind w:left="644"/>
      </w:pPr>
    </w:p>
    <w:p w14:paraId="09E57C5D" w14:textId="2CF0AF87" w:rsidR="00DC7E0D" w:rsidRDefault="00DC7E0D" w:rsidP="00DC7E0D">
      <w:pPr>
        <w:pStyle w:val="Paragraphedeliste"/>
        <w:numPr>
          <w:ilvl w:val="1"/>
          <w:numId w:val="12"/>
        </w:numPr>
      </w:pPr>
      <w:r>
        <w:t>Relatives à la présentation du traitement</w:t>
      </w:r>
      <w:r w:rsidR="00B7257B">
        <w:t> :</w:t>
      </w:r>
    </w:p>
    <w:p w14:paraId="7F00D813" w14:textId="77777777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>Quelque soit le traitement (1 ou plusieurs comprimés par jour, 1 prise ou plusieurs prises par jour)</w:t>
      </w:r>
    </w:p>
    <w:p w14:paraId="15D1A667" w14:textId="77777777" w:rsidR="00CE65D5" w:rsidRDefault="00E332D0" w:rsidP="00CE65D5">
      <w:pPr>
        <w:pStyle w:val="Paragraphedeliste"/>
        <w:numPr>
          <w:ilvl w:val="0"/>
          <w:numId w:val="12"/>
        </w:numPr>
        <w:ind w:left="644"/>
      </w:pPr>
      <w:r>
        <w:t>Uniquement si le traitement est composé d’un seul comprimé par jour</w:t>
      </w:r>
    </w:p>
    <w:p w14:paraId="4E2BAC6E" w14:textId="294E3EDB" w:rsidR="00D50C6E" w:rsidRDefault="00D50C6E" w:rsidP="00B7257B">
      <w:pPr>
        <w:pStyle w:val="Paragraphedeliste"/>
        <w:numPr>
          <w:ilvl w:val="0"/>
          <w:numId w:val="12"/>
        </w:numPr>
        <w:ind w:left="644"/>
      </w:pPr>
      <w:r>
        <w:t>Uniquement</w:t>
      </w:r>
      <w:r w:rsidR="00B7257B">
        <w:t xml:space="preserve"> en cas de traitement continu (</w:t>
      </w:r>
      <w:r>
        <w:t xml:space="preserve">c'est-à-dire si le traitement VIH n’est pas intermittent (2, 3 ou 4 jours par semaine) ou si </w:t>
      </w:r>
      <w:r w:rsidR="00B7257B">
        <w:t>la PrEP n’est pas à la demande)</w:t>
      </w:r>
    </w:p>
    <w:p w14:paraId="39CE1826" w14:textId="77777777" w:rsidR="00B7257B" w:rsidRDefault="00B7257B" w:rsidP="00B7257B"/>
    <w:p w14:paraId="44C5C73B" w14:textId="77777777" w:rsidR="00B7257B" w:rsidRDefault="00B7257B" w:rsidP="00B7257B"/>
    <w:p w14:paraId="7278F1A1" w14:textId="77777777" w:rsidR="00B7257B" w:rsidRDefault="00B7257B" w:rsidP="00B7257B"/>
    <w:p w14:paraId="24DAAD78" w14:textId="77777777" w:rsidR="00B7257B" w:rsidRDefault="00B7257B" w:rsidP="00B7257B"/>
    <w:p w14:paraId="28F31E39" w14:textId="6A8558B4" w:rsidR="00DC7E0D" w:rsidRDefault="00DC7E0D" w:rsidP="00DC7E0D">
      <w:pPr>
        <w:pStyle w:val="Paragraphedeliste"/>
        <w:numPr>
          <w:ilvl w:val="1"/>
          <w:numId w:val="12"/>
        </w:numPr>
      </w:pPr>
      <w:r>
        <w:lastRenderedPageBreak/>
        <w:t>Relatives aux conditions immunovirologiques</w:t>
      </w:r>
      <w:r w:rsidR="00B7257B">
        <w:t> :</w:t>
      </w:r>
    </w:p>
    <w:p w14:paraId="4A104036" w14:textId="42FDCB33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 xml:space="preserve">Si le traitement a débuté depuis &gt; 6 mois et si le patient </w:t>
      </w:r>
      <w:r w:rsidR="00865800">
        <w:t>et le médecin son</w:t>
      </w:r>
      <w:r>
        <w:t xml:space="preserve">t d’accord </w:t>
      </w:r>
    </w:p>
    <w:p w14:paraId="6C7C2132" w14:textId="67170D53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 xml:space="preserve">Si la CV est indétectable depuis &gt; 6 mois et CD4 &gt; 500 et si le patient VIH+ </w:t>
      </w:r>
      <w:r w:rsidR="00865800">
        <w:t>et le médecin sont</w:t>
      </w:r>
      <w:r>
        <w:t xml:space="preserve"> d’accord </w:t>
      </w:r>
    </w:p>
    <w:p w14:paraId="7112633D" w14:textId="5A3B65D7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 xml:space="preserve">Si l’observance est bonne, quels que soient les résultats et si le patient </w:t>
      </w:r>
      <w:r w:rsidR="00865800">
        <w:t>et le médecin sont</w:t>
      </w:r>
      <w:r>
        <w:t xml:space="preserve"> d’accord </w:t>
      </w:r>
    </w:p>
    <w:p w14:paraId="69760089" w14:textId="0CA6FB9F" w:rsidR="00E332D0" w:rsidRDefault="00E332D0" w:rsidP="00E332D0">
      <w:pPr>
        <w:pStyle w:val="Paragraphedeliste"/>
        <w:numPr>
          <w:ilvl w:val="0"/>
          <w:numId w:val="12"/>
        </w:numPr>
        <w:ind w:left="644"/>
      </w:pPr>
      <w:r>
        <w:t xml:space="preserve">Si le traitement est débuté depuis au moins 6 mois ET la CV est indétectable depuis &gt; 6 mois ET l’observance est bonne et si le patient VIH+ </w:t>
      </w:r>
      <w:r w:rsidR="00865800">
        <w:t>et le médecin sont</w:t>
      </w:r>
      <w:r>
        <w:t xml:space="preserve"> d’accord </w:t>
      </w:r>
    </w:p>
    <w:p w14:paraId="405E86AA" w14:textId="77777777" w:rsidR="00D50C6E" w:rsidRDefault="00D50C6E" w:rsidP="00D50C6E">
      <w:pPr>
        <w:pStyle w:val="Paragraphedeliste"/>
        <w:ind w:left="644"/>
      </w:pPr>
    </w:p>
    <w:p w14:paraId="71FA1F4A" w14:textId="7B5D99E3" w:rsidR="00D50C6E" w:rsidRPr="00CA20E6" w:rsidRDefault="00D50C6E" w:rsidP="00D50C6E">
      <w:pPr>
        <w:pStyle w:val="Paragraphedeliste"/>
        <w:numPr>
          <w:ilvl w:val="1"/>
          <w:numId w:val="6"/>
        </w:numPr>
      </w:pPr>
      <w:r>
        <w:t>Relatives aux conditions sociales du patient</w:t>
      </w:r>
      <w:r w:rsidR="00B7257B">
        <w:t> :</w:t>
      </w:r>
    </w:p>
    <w:p w14:paraId="238F3C6A" w14:textId="77777777" w:rsidR="00D50C6E" w:rsidRDefault="00D50C6E" w:rsidP="00D50C6E">
      <w:pPr>
        <w:pStyle w:val="Paragraphedeliste"/>
        <w:numPr>
          <w:ilvl w:val="0"/>
          <w:numId w:val="6"/>
        </w:numPr>
        <w:ind w:left="644"/>
      </w:pPr>
      <w:r>
        <w:t xml:space="preserve">Quelles que soient les conditions sociales du patient </w:t>
      </w:r>
    </w:p>
    <w:p w14:paraId="490D82F4" w14:textId="77777777" w:rsidR="00D50C6E" w:rsidRPr="00CA20E6" w:rsidRDefault="00D50C6E" w:rsidP="00D50C6E">
      <w:pPr>
        <w:pStyle w:val="Paragraphedeliste"/>
        <w:numPr>
          <w:ilvl w:val="0"/>
          <w:numId w:val="6"/>
        </w:numPr>
        <w:ind w:left="644"/>
      </w:pPr>
      <w:r>
        <w:t>Si les conditions sociales du patient vous paraissent stables (en terme de couverture sociale, d’hébergement, d’accès aux droits, ressources)</w:t>
      </w:r>
    </w:p>
    <w:p w14:paraId="26659951" w14:textId="77777777" w:rsidR="00D50C6E" w:rsidRDefault="00D50C6E" w:rsidP="00D50C6E">
      <w:pPr>
        <w:pStyle w:val="Paragraphedeliste"/>
        <w:numPr>
          <w:ilvl w:val="0"/>
          <w:numId w:val="6"/>
        </w:numPr>
        <w:ind w:left="644"/>
      </w:pPr>
      <w:r>
        <w:t>A la demande du patient, quels que soient les conditions sociales et les résultats des bilans</w:t>
      </w:r>
    </w:p>
    <w:p w14:paraId="22B787A1" w14:textId="77777777" w:rsidR="00D50C6E" w:rsidRDefault="00D50C6E" w:rsidP="00D50C6E">
      <w:pPr>
        <w:pStyle w:val="Paragraphedeliste"/>
        <w:numPr>
          <w:ilvl w:val="0"/>
          <w:numId w:val="6"/>
        </w:numPr>
        <w:ind w:left="644"/>
      </w:pPr>
      <w:r>
        <w:t xml:space="preserve">Autres : </w:t>
      </w:r>
    </w:p>
    <w:p w14:paraId="75DADEBC" w14:textId="77777777" w:rsidR="00D50C6E" w:rsidRDefault="00D50C6E" w:rsidP="00D50C6E"/>
    <w:p w14:paraId="2C15D276" w14:textId="77777777" w:rsidR="006368E2" w:rsidRPr="00F64F67" w:rsidRDefault="006368E2" w:rsidP="006368E2">
      <w:pPr>
        <w:rPr>
          <w:sz w:val="15"/>
          <w:szCs w:val="15"/>
        </w:rPr>
      </w:pPr>
    </w:p>
    <w:p w14:paraId="0ADE47D4" w14:textId="0A60C21D" w:rsidR="00D50C6E" w:rsidRDefault="00D50C6E" w:rsidP="00D50C6E">
      <w:r>
        <w:t>Pour vous, les avantages à avoir une dispensation de médicaments pour 3 mois, en une</w:t>
      </w:r>
      <w:r w:rsidR="00B7257B">
        <w:t xml:space="preserve"> fois pour les patients seront </w:t>
      </w:r>
      <w:r>
        <w:t>:</w:t>
      </w:r>
    </w:p>
    <w:p w14:paraId="0C76388E" w14:textId="77777777" w:rsidR="00D50C6E" w:rsidRDefault="00D50C6E" w:rsidP="00D50C6E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125E12" w14:paraId="7C86F9F7" w14:textId="77777777" w:rsidTr="000E44BB">
        <w:tc>
          <w:tcPr>
            <w:tcW w:w="1741" w:type="dxa"/>
          </w:tcPr>
          <w:p w14:paraId="2E645D54" w14:textId="77777777" w:rsidR="00125E12" w:rsidRDefault="00125E12" w:rsidP="000E44BB">
            <w:r>
              <w:t>Avantages</w:t>
            </w:r>
          </w:p>
        </w:tc>
        <w:tc>
          <w:tcPr>
            <w:tcW w:w="1741" w:type="dxa"/>
          </w:tcPr>
          <w:p w14:paraId="5B5D2CC4" w14:textId="77777777" w:rsidR="00125E12" w:rsidRDefault="00125E12" w:rsidP="000E44BB">
            <w:r>
              <w:t>absents</w:t>
            </w:r>
          </w:p>
        </w:tc>
        <w:tc>
          <w:tcPr>
            <w:tcW w:w="1742" w:type="dxa"/>
          </w:tcPr>
          <w:p w14:paraId="208B3F76" w14:textId="77777777" w:rsidR="00125E12" w:rsidRDefault="00125E12" w:rsidP="000E44BB">
            <w:r>
              <w:t>Peu importants</w:t>
            </w:r>
          </w:p>
        </w:tc>
        <w:tc>
          <w:tcPr>
            <w:tcW w:w="1742" w:type="dxa"/>
          </w:tcPr>
          <w:p w14:paraId="190E46B2" w14:textId="77777777" w:rsidR="00125E12" w:rsidRDefault="00125E12" w:rsidP="000E44BB">
            <w:r>
              <w:t>importants</w:t>
            </w:r>
          </w:p>
        </w:tc>
        <w:tc>
          <w:tcPr>
            <w:tcW w:w="1742" w:type="dxa"/>
          </w:tcPr>
          <w:p w14:paraId="53BAD050" w14:textId="77777777" w:rsidR="00125E12" w:rsidRDefault="00125E12" w:rsidP="000E44BB">
            <w:r>
              <w:t>Très importants</w:t>
            </w:r>
          </w:p>
        </w:tc>
      </w:tr>
      <w:tr w:rsidR="00125E12" w14:paraId="1333D8F0" w14:textId="77777777" w:rsidTr="000E44BB">
        <w:tc>
          <w:tcPr>
            <w:tcW w:w="1741" w:type="dxa"/>
          </w:tcPr>
          <w:p w14:paraId="6130782F" w14:textId="77777777" w:rsidR="00125E12" w:rsidRDefault="00125E12" w:rsidP="000E44BB">
            <w:r>
              <w:t>Plus pratique</w:t>
            </w:r>
          </w:p>
          <w:p w14:paraId="1B7F7BDE" w14:textId="77777777" w:rsidR="00125E12" w:rsidRDefault="00125E12" w:rsidP="000E44BB"/>
        </w:tc>
        <w:tc>
          <w:tcPr>
            <w:tcW w:w="1741" w:type="dxa"/>
          </w:tcPr>
          <w:p w14:paraId="04BFB07F" w14:textId="77777777" w:rsidR="00125E12" w:rsidRDefault="00125E12" w:rsidP="000E44BB"/>
        </w:tc>
        <w:tc>
          <w:tcPr>
            <w:tcW w:w="1742" w:type="dxa"/>
          </w:tcPr>
          <w:p w14:paraId="48E29822" w14:textId="77777777" w:rsidR="00125E12" w:rsidRDefault="00125E12" w:rsidP="000E44BB"/>
        </w:tc>
        <w:tc>
          <w:tcPr>
            <w:tcW w:w="1742" w:type="dxa"/>
          </w:tcPr>
          <w:p w14:paraId="37F31955" w14:textId="77777777" w:rsidR="00125E12" w:rsidRDefault="00125E12" w:rsidP="000E44BB"/>
        </w:tc>
        <w:tc>
          <w:tcPr>
            <w:tcW w:w="1742" w:type="dxa"/>
          </w:tcPr>
          <w:p w14:paraId="041FA893" w14:textId="77777777" w:rsidR="00125E12" w:rsidRDefault="00125E12" w:rsidP="000E44BB"/>
        </w:tc>
      </w:tr>
      <w:tr w:rsidR="00125E12" w14:paraId="1E096104" w14:textId="77777777" w:rsidTr="000E44BB">
        <w:tc>
          <w:tcPr>
            <w:tcW w:w="1741" w:type="dxa"/>
          </w:tcPr>
          <w:p w14:paraId="47162DAD" w14:textId="77777777" w:rsidR="00125E12" w:rsidRDefault="00125E12" w:rsidP="000E44BB">
            <w:r>
              <w:t>Moins de risques de rupture de traitement en fin de mois</w:t>
            </w:r>
          </w:p>
          <w:p w14:paraId="38E3326B" w14:textId="77777777" w:rsidR="00125E12" w:rsidRDefault="00125E12" w:rsidP="000E44BB"/>
        </w:tc>
        <w:tc>
          <w:tcPr>
            <w:tcW w:w="1741" w:type="dxa"/>
          </w:tcPr>
          <w:p w14:paraId="7F121446" w14:textId="77777777" w:rsidR="00125E12" w:rsidRDefault="00125E12" w:rsidP="000E44BB"/>
        </w:tc>
        <w:tc>
          <w:tcPr>
            <w:tcW w:w="1742" w:type="dxa"/>
          </w:tcPr>
          <w:p w14:paraId="73A0C6B9" w14:textId="77777777" w:rsidR="00125E12" w:rsidRDefault="00125E12" w:rsidP="000E44BB"/>
        </w:tc>
        <w:tc>
          <w:tcPr>
            <w:tcW w:w="1742" w:type="dxa"/>
          </w:tcPr>
          <w:p w14:paraId="79F4ACCD" w14:textId="77777777" w:rsidR="00125E12" w:rsidRDefault="00125E12" w:rsidP="000E44BB"/>
        </w:tc>
        <w:tc>
          <w:tcPr>
            <w:tcW w:w="1742" w:type="dxa"/>
          </w:tcPr>
          <w:p w14:paraId="3A962F95" w14:textId="77777777" w:rsidR="00125E12" w:rsidRDefault="00125E12" w:rsidP="000E44BB"/>
        </w:tc>
      </w:tr>
      <w:tr w:rsidR="00125E12" w14:paraId="2AC7E542" w14:textId="77777777" w:rsidTr="000E44BB">
        <w:tc>
          <w:tcPr>
            <w:tcW w:w="1741" w:type="dxa"/>
          </w:tcPr>
          <w:p w14:paraId="68DB8714" w14:textId="77777777" w:rsidR="00125E12" w:rsidRDefault="00125E12" w:rsidP="000E44BB">
            <w:r>
              <w:t>Plus d’autonomie</w:t>
            </w:r>
          </w:p>
          <w:p w14:paraId="48DA060C" w14:textId="77777777" w:rsidR="00125E12" w:rsidRDefault="00125E12" w:rsidP="000E44BB"/>
        </w:tc>
        <w:tc>
          <w:tcPr>
            <w:tcW w:w="1741" w:type="dxa"/>
          </w:tcPr>
          <w:p w14:paraId="6F26D6E5" w14:textId="77777777" w:rsidR="00125E12" w:rsidRDefault="00125E12" w:rsidP="000E44BB"/>
        </w:tc>
        <w:tc>
          <w:tcPr>
            <w:tcW w:w="1742" w:type="dxa"/>
          </w:tcPr>
          <w:p w14:paraId="400EF58B" w14:textId="77777777" w:rsidR="00125E12" w:rsidRDefault="00125E12" w:rsidP="000E44BB"/>
        </w:tc>
        <w:tc>
          <w:tcPr>
            <w:tcW w:w="1742" w:type="dxa"/>
          </w:tcPr>
          <w:p w14:paraId="18EEB422" w14:textId="77777777" w:rsidR="00125E12" w:rsidRDefault="00125E12" w:rsidP="000E44BB"/>
        </w:tc>
        <w:tc>
          <w:tcPr>
            <w:tcW w:w="1742" w:type="dxa"/>
          </w:tcPr>
          <w:p w14:paraId="18813FA4" w14:textId="77777777" w:rsidR="00125E12" w:rsidRDefault="00125E12" w:rsidP="000E44BB"/>
        </w:tc>
      </w:tr>
      <w:tr w:rsidR="00125E12" w14:paraId="4B3E40D4" w14:textId="77777777" w:rsidTr="000E44BB">
        <w:tc>
          <w:tcPr>
            <w:tcW w:w="1741" w:type="dxa"/>
          </w:tcPr>
          <w:p w14:paraId="51B2E586" w14:textId="77777777" w:rsidR="00125E12" w:rsidRDefault="00125E12" w:rsidP="000E44BB">
            <w:r>
              <w:t>Meilleure confidentialité</w:t>
            </w:r>
          </w:p>
          <w:p w14:paraId="571C29A2" w14:textId="77777777" w:rsidR="00125E12" w:rsidRDefault="00125E12" w:rsidP="000E44BB"/>
        </w:tc>
        <w:tc>
          <w:tcPr>
            <w:tcW w:w="1741" w:type="dxa"/>
          </w:tcPr>
          <w:p w14:paraId="6E761187" w14:textId="77777777" w:rsidR="00125E12" w:rsidRDefault="00125E12" w:rsidP="000E44BB"/>
        </w:tc>
        <w:tc>
          <w:tcPr>
            <w:tcW w:w="1742" w:type="dxa"/>
          </w:tcPr>
          <w:p w14:paraId="428B548A" w14:textId="77777777" w:rsidR="00125E12" w:rsidRDefault="00125E12" w:rsidP="000E44BB"/>
        </w:tc>
        <w:tc>
          <w:tcPr>
            <w:tcW w:w="1742" w:type="dxa"/>
          </w:tcPr>
          <w:p w14:paraId="76370C91" w14:textId="77777777" w:rsidR="00125E12" w:rsidRDefault="00125E12" w:rsidP="000E44BB"/>
        </w:tc>
        <w:tc>
          <w:tcPr>
            <w:tcW w:w="1742" w:type="dxa"/>
          </w:tcPr>
          <w:p w14:paraId="38EA2018" w14:textId="77777777" w:rsidR="00125E12" w:rsidRDefault="00125E12" w:rsidP="000E44BB"/>
        </w:tc>
      </w:tr>
      <w:tr w:rsidR="00125E12" w14:paraId="78F23D3B" w14:textId="77777777" w:rsidTr="000E44BB">
        <w:tc>
          <w:tcPr>
            <w:tcW w:w="1741" w:type="dxa"/>
          </w:tcPr>
          <w:p w14:paraId="2E49D2B8" w14:textId="77777777" w:rsidR="00125E12" w:rsidRDefault="00125E12" w:rsidP="000E44BB">
            <w:r>
              <w:t>Meilleure qualité de vie</w:t>
            </w:r>
          </w:p>
          <w:p w14:paraId="61259E2E" w14:textId="77777777" w:rsidR="00125E12" w:rsidRDefault="00125E12" w:rsidP="000E44BB"/>
        </w:tc>
        <w:tc>
          <w:tcPr>
            <w:tcW w:w="1741" w:type="dxa"/>
          </w:tcPr>
          <w:p w14:paraId="7B323388" w14:textId="77777777" w:rsidR="00125E12" w:rsidRDefault="00125E12" w:rsidP="000E44BB"/>
        </w:tc>
        <w:tc>
          <w:tcPr>
            <w:tcW w:w="1742" w:type="dxa"/>
          </w:tcPr>
          <w:p w14:paraId="4FEFED07" w14:textId="77777777" w:rsidR="00125E12" w:rsidRDefault="00125E12" w:rsidP="000E44BB"/>
        </w:tc>
        <w:tc>
          <w:tcPr>
            <w:tcW w:w="1742" w:type="dxa"/>
          </w:tcPr>
          <w:p w14:paraId="426512DD" w14:textId="77777777" w:rsidR="00125E12" w:rsidRDefault="00125E12" w:rsidP="000E44BB"/>
        </w:tc>
        <w:tc>
          <w:tcPr>
            <w:tcW w:w="1742" w:type="dxa"/>
          </w:tcPr>
          <w:p w14:paraId="3A9182A6" w14:textId="77777777" w:rsidR="00125E12" w:rsidRDefault="00125E12" w:rsidP="000E44BB"/>
        </w:tc>
      </w:tr>
      <w:tr w:rsidR="00125E12" w14:paraId="2D401036" w14:textId="77777777" w:rsidTr="000E44BB">
        <w:tc>
          <w:tcPr>
            <w:tcW w:w="1741" w:type="dxa"/>
          </w:tcPr>
          <w:p w14:paraId="0023F7A6" w14:textId="77777777" w:rsidR="00125E12" w:rsidRDefault="00125E12" w:rsidP="000E44BB">
            <w:r>
              <w:t xml:space="preserve">Plus économique </w:t>
            </w:r>
          </w:p>
          <w:p w14:paraId="7EE04E7A" w14:textId="77777777" w:rsidR="00125E12" w:rsidRDefault="00125E12" w:rsidP="000E44BB"/>
        </w:tc>
        <w:tc>
          <w:tcPr>
            <w:tcW w:w="1741" w:type="dxa"/>
          </w:tcPr>
          <w:p w14:paraId="7E2FA0D8" w14:textId="77777777" w:rsidR="00125E12" w:rsidRDefault="00125E12" w:rsidP="000E44BB"/>
        </w:tc>
        <w:tc>
          <w:tcPr>
            <w:tcW w:w="1742" w:type="dxa"/>
          </w:tcPr>
          <w:p w14:paraId="043A76BC" w14:textId="77777777" w:rsidR="00125E12" w:rsidRDefault="00125E12" w:rsidP="000E44BB"/>
        </w:tc>
        <w:tc>
          <w:tcPr>
            <w:tcW w:w="1742" w:type="dxa"/>
          </w:tcPr>
          <w:p w14:paraId="51E9ABF0" w14:textId="77777777" w:rsidR="00125E12" w:rsidRDefault="00125E12" w:rsidP="000E44BB"/>
        </w:tc>
        <w:tc>
          <w:tcPr>
            <w:tcW w:w="1742" w:type="dxa"/>
          </w:tcPr>
          <w:p w14:paraId="0C760562" w14:textId="77777777" w:rsidR="00125E12" w:rsidRDefault="00125E12" w:rsidP="000E44BB"/>
        </w:tc>
      </w:tr>
      <w:tr w:rsidR="00125E12" w14:paraId="08FC3732" w14:textId="77777777" w:rsidTr="000E44BB">
        <w:tc>
          <w:tcPr>
            <w:tcW w:w="1741" w:type="dxa"/>
          </w:tcPr>
          <w:p w14:paraId="0DBAAD87" w14:textId="77777777" w:rsidR="00125E12" w:rsidRDefault="00125E12" w:rsidP="000E44BB">
            <w:r>
              <w:t>Autre, définissez</w:t>
            </w:r>
          </w:p>
          <w:p w14:paraId="041A14F4" w14:textId="77777777" w:rsidR="00125E12" w:rsidRDefault="00125E12" w:rsidP="000E44BB"/>
          <w:p w14:paraId="77A28A10" w14:textId="77777777" w:rsidR="00125E12" w:rsidRDefault="00125E12" w:rsidP="000E44BB"/>
        </w:tc>
        <w:tc>
          <w:tcPr>
            <w:tcW w:w="1741" w:type="dxa"/>
          </w:tcPr>
          <w:p w14:paraId="31977536" w14:textId="77777777" w:rsidR="00125E12" w:rsidRDefault="00125E12" w:rsidP="000E44BB"/>
        </w:tc>
        <w:tc>
          <w:tcPr>
            <w:tcW w:w="1742" w:type="dxa"/>
          </w:tcPr>
          <w:p w14:paraId="1A785397" w14:textId="77777777" w:rsidR="00125E12" w:rsidRDefault="00125E12" w:rsidP="000E44BB"/>
        </w:tc>
        <w:tc>
          <w:tcPr>
            <w:tcW w:w="1742" w:type="dxa"/>
          </w:tcPr>
          <w:p w14:paraId="152B7976" w14:textId="77777777" w:rsidR="00125E12" w:rsidRDefault="00125E12" w:rsidP="000E44BB"/>
        </w:tc>
        <w:tc>
          <w:tcPr>
            <w:tcW w:w="1742" w:type="dxa"/>
          </w:tcPr>
          <w:p w14:paraId="3FDF60C9" w14:textId="77777777" w:rsidR="00125E12" w:rsidRDefault="00125E12" w:rsidP="000E44BB"/>
        </w:tc>
      </w:tr>
    </w:tbl>
    <w:p w14:paraId="4EDE29F1" w14:textId="77777777" w:rsidR="00D50C6E" w:rsidRDefault="00D50C6E" w:rsidP="00D50C6E"/>
    <w:p w14:paraId="3F6C9702" w14:textId="77777777" w:rsidR="000D4DB4" w:rsidRDefault="000D4DB4" w:rsidP="00D50C6E">
      <w:pPr>
        <w:sectPr w:rsidR="000D4DB4" w:rsidSect="003961E0">
          <w:headerReference w:type="default" r:id="rId7"/>
          <w:footerReference w:type="even" r:id="rId8"/>
          <w:footerReference w:type="default" r:id="rId9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74AF371E" w14:textId="47025466" w:rsidR="00D50C6E" w:rsidRDefault="00D50C6E" w:rsidP="00D50C6E">
      <w:r>
        <w:lastRenderedPageBreak/>
        <w:t>Pour vous, les inconvénients et les risques en cas de dispensation de médicaments pour 3 mois, en une fois pour les patients seront :</w:t>
      </w:r>
    </w:p>
    <w:p w14:paraId="00E276E2" w14:textId="77777777" w:rsidR="00D50C6E" w:rsidRDefault="00D50C6E" w:rsidP="00D50C6E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8"/>
        <w:gridCol w:w="1502"/>
        <w:gridCol w:w="1603"/>
        <w:gridCol w:w="1603"/>
        <w:gridCol w:w="1620"/>
        <w:gridCol w:w="1620"/>
      </w:tblGrid>
      <w:tr w:rsidR="008C35AE" w14:paraId="26A77717" w14:textId="02E2A67A" w:rsidTr="007617FA">
        <w:tc>
          <w:tcPr>
            <w:tcW w:w="2418" w:type="dxa"/>
          </w:tcPr>
          <w:p w14:paraId="0AF76EAF" w14:textId="77777777" w:rsidR="008C35AE" w:rsidRDefault="008C35AE" w:rsidP="000E44BB">
            <w:r>
              <w:t>Risques/inconvénients</w:t>
            </w:r>
          </w:p>
        </w:tc>
        <w:tc>
          <w:tcPr>
            <w:tcW w:w="1502" w:type="dxa"/>
          </w:tcPr>
          <w:p w14:paraId="515DD3FD" w14:textId="77777777" w:rsidR="008C35AE" w:rsidRDefault="008C35AE" w:rsidP="000E44BB">
            <w:r>
              <w:t xml:space="preserve">absents  </w:t>
            </w:r>
          </w:p>
        </w:tc>
        <w:tc>
          <w:tcPr>
            <w:tcW w:w="1603" w:type="dxa"/>
          </w:tcPr>
          <w:p w14:paraId="179A80E5" w14:textId="77777777" w:rsidR="008C35AE" w:rsidRDefault="008C35AE" w:rsidP="000E44BB">
            <w:r>
              <w:t xml:space="preserve">peu importants  </w:t>
            </w:r>
          </w:p>
        </w:tc>
        <w:tc>
          <w:tcPr>
            <w:tcW w:w="1603" w:type="dxa"/>
          </w:tcPr>
          <w:p w14:paraId="1D4F833F" w14:textId="77777777" w:rsidR="008C35AE" w:rsidRDefault="008C35AE" w:rsidP="000E44BB">
            <w:r>
              <w:t>importants</w:t>
            </w:r>
          </w:p>
        </w:tc>
        <w:tc>
          <w:tcPr>
            <w:tcW w:w="1620" w:type="dxa"/>
          </w:tcPr>
          <w:p w14:paraId="0E6AC841" w14:textId="77777777" w:rsidR="008C35AE" w:rsidRDefault="008C35AE" w:rsidP="000E44BB">
            <w:r>
              <w:t>très importants </w:t>
            </w:r>
          </w:p>
        </w:tc>
        <w:tc>
          <w:tcPr>
            <w:tcW w:w="1620" w:type="dxa"/>
          </w:tcPr>
          <w:p w14:paraId="4C1941C7" w14:textId="3700DC62" w:rsidR="008C35AE" w:rsidRDefault="008C35AE" w:rsidP="000E44BB">
            <w:r>
              <w:t>neutre</w:t>
            </w:r>
          </w:p>
        </w:tc>
      </w:tr>
      <w:tr w:rsidR="008C35AE" w14:paraId="57927011" w14:textId="7FFD569E" w:rsidTr="007617FA">
        <w:tc>
          <w:tcPr>
            <w:tcW w:w="2418" w:type="dxa"/>
          </w:tcPr>
          <w:p w14:paraId="1D0A6418" w14:textId="18679D95" w:rsidR="008C35AE" w:rsidRDefault="008C35AE" w:rsidP="000E44BB">
            <w:r>
              <w:t xml:space="preserve">Complication </w:t>
            </w:r>
            <w:r w:rsidR="00B7257B">
              <w:t>administrative (en termes de dispensation gratuite et/ou remboursement)</w:t>
            </w:r>
          </w:p>
        </w:tc>
        <w:tc>
          <w:tcPr>
            <w:tcW w:w="1502" w:type="dxa"/>
          </w:tcPr>
          <w:p w14:paraId="32AEAA03" w14:textId="77777777" w:rsidR="008C35AE" w:rsidRDefault="008C35AE" w:rsidP="000E44BB"/>
        </w:tc>
        <w:tc>
          <w:tcPr>
            <w:tcW w:w="1603" w:type="dxa"/>
          </w:tcPr>
          <w:p w14:paraId="71BD0A65" w14:textId="77777777" w:rsidR="008C35AE" w:rsidRDefault="008C35AE" w:rsidP="000E44BB"/>
        </w:tc>
        <w:tc>
          <w:tcPr>
            <w:tcW w:w="1603" w:type="dxa"/>
          </w:tcPr>
          <w:p w14:paraId="7C44A9F4" w14:textId="77777777" w:rsidR="008C35AE" w:rsidRDefault="008C35AE" w:rsidP="000E44BB"/>
        </w:tc>
        <w:tc>
          <w:tcPr>
            <w:tcW w:w="1620" w:type="dxa"/>
          </w:tcPr>
          <w:p w14:paraId="7138F564" w14:textId="77777777" w:rsidR="008C35AE" w:rsidRDefault="008C35AE" w:rsidP="000E44BB"/>
        </w:tc>
        <w:tc>
          <w:tcPr>
            <w:tcW w:w="1620" w:type="dxa"/>
          </w:tcPr>
          <w:p w14:paraId="34F0EEC0" w14:textId="77777777" w:rsidR="008C35AE" w:rsidRDefault="008C35AE" w:rsidP="000E44BB"/>
        </w:tc>
      </w:tr>
      <w:tr w:rsidR="008C35AE" w14:paraId="0FA0C4AC" w14:textId="1A03FF43" w:rsidTr="007617FA">
        <w:tc>
          <w:tcPr>
            <w:tcW w:w="2418" w:type="dxa"/>
          </w:tcPr>
          <w:p w14:paraId="2B8C99EC" w14:textId="5A151613" w:rsidR="008C35AE" w:rsidRDefault="008C35AE" w:rsidP="000E44BB">
            <w:r>
              <w:t>Non dispensation en cas de perte d’un conditionnement de 3 mois</w:t>
            </w:r>
          </w:p>
        </w:tc>
        <w:tc>
          <w:tcPr>
            <w:tcW w:w="1502" w:type="dxa"/>
          </w:tcPr>
          <w:p w14:paraId="4BF9C41B" w14:textId="77777777" w:rsidR="008C35AE" w:rsidRDefault="008C35AE" w:rsidP="000E44BB"/>
        </w:tc>
        <w:tc>
          <w:tcPr>
            <w:tcW w:w="1603" w:type="dxa"/>
          </w:tcPr>
          <w:p w14:paraId="47E523B0" w14:textId="77777777" w:rsidR="008C35AE" w:rsidRDefault="008C35AE" w:rsidP="000E44BB"/>
        </w:tc>
        <w:tc>
          <w:tcPr>
            <w:tcW w:w="1603" w:type="dxa"/>
          </w:tcPr>
          <w:p w14:paraId="3C96F5A6" w14:textId="77777777" w:rsidR="008C35AE" w:rsidRDefault="008C35AE" w:rsidP="000E44BB"/>
        </w:tc>
        <w:tc>
          <w:tcPr>
            <w:tcW w:w="1620" w:type="dxa"/>
          </w:tcPr>
          <w:p w14:paraId="065AAB90" w14:textId="77777777" w:rsidR="008C35AE" w:rsidRDefault="008C35AE" w:rsidP="000E44BB"/>
        </w:tc>
        <w:tc>
          <w:tcPr>
            <w:tcW w:w="1620" w:type="dxa"/>
          </w:tcPr>
          <w:p w14:paraId="26647A11" w14:textId="77777777" w:rsidR="008C35AE" w:rsidRDefault="008C35AE" w:rsidP="000E44BB"/>
        </w:tc>
      </w:tr>
      <w:tr w:rsidR="008C35AE" w14:paraId="4EBDDABC" w14:textId="77ABB803" w:rsidTr="007617FA">
        <w:tc>
          <w:tcPr>
            <w:tcW w:w="2418" w:type="dxa"/>
          </w:tcPr>
          <w:p w14:paraId="5E23FE27" w14:textId="75FCB289" w:rsidR="008C35AE" w:rsidRDefault="008C35AE" w:rsidP="000E44BB">
            <w:r>
              <w:t xml:space="preserve">Défaut de suivi sur l’observance, les interactions médicamenteuses et les effets indésirables par le pharmacien </w:t>
            </w:r>
          </w:p>
        </w:tc>
        <w:tc>
          <w:tcPr>
            <w:tcW w:w="1502" w:type="dxa"/>
          </w:tcPr>
          <w:p w14:paraId="25DA05B9" w14:textId="77777777" w:rsidR="008C35AE" w:rsidRDefault="008C35AE" w:rsidP="000E44BB"/>
        </w:tc>
        <w:tc>
          <w:tcPr>
            <w:tcW w:w="1603" w:type="dxa"/>
          </w:tcPr>
          <w:p w14:paraId="381A3EBC" w14:textId="77777777" w:rsidR="008C35AE" w:rsidRDefault="008C35AE" w:rsidP="000E44BB"/>
        </w:tc>
        <w:tc>
          <w:tcPr>
            <w:tcW w:w="1603" w:type="dxa"/>
          </w:tcPr>
          <w:p w14:paraId="61E5726F" w14:textId="77777777" w:rsidR="008C35AE" w:rsidRDefault="008C35AE" w:rsidP="000E44BB"/>
        </w:tc>
        <w:tc>
          <w:tcPr>
            <w:tcW w:w="1620" w:type="dxa"/>
          </w:tcPr>
          <w:p w14:paraId="3A63F8BF" w14:textId="77777777" w:rsidR="008C35AE" w:rsidRDefault="008C35AE" w:rsidP="000E44BB"/>
        </w:tc>
        <w:tc>
          <w:tcPr>
            <w:tcW w:w="1620" w:type="dxa"/>
          </w:tcPr>
          <w:p w14:paraId="11BF4321" w14:textId="77777777" w:rsidR="008C35AE" w:rsidRDefault="008C35AE" w:rsidP="000E44BB"/>
        </w:tc>
      </w:tr>
      <w:tr w:rsidR="008C35AE" w14:paraId="4BC7A975" w14:textId="717EFC29" w:rsidTr="007617FA">
        <w:tc>
          <w:tcPr>
            <w:tcW w:w="2418" w:type="dxa"/>
          </w:tcPr>
          <w:p w14:paraId="338EC080" w14:textId="6120F065" w:rsidR="008C35AE" w:rsidRDefault="00B7257B" w:rsidP="000E44BB">
            <w:r>
              <w:t>Difficultés</w:t>
            </w:r>
            <w:r w:rsidR="008C35AE">
              <w:t xml:space="preserve"> de dispensation en cas de traitement intermittent (type 4D chez les PVBVIH ou à la demande en cas de PrEP)</w:t>
            </w:r>
          </w:p>
        </w:tc>
        <w:tc>
          <w:tcPr>
            <w:tcW w:w="1502" w:type="dxa"/>
          </w:tcPr>
          <w:p w14:paraId="067BB2B0" w14:textId="77777777" w:rsidR="008C35AE" w:rsidRDefault="008C35AE" w:rsidP="000E44BB"/>
        </w:tc>
        <w:tc>
          <w:tcPr>
            <w:tcW w:w="1603" w:type="dxa"/>
          </w:tcPr>
          <w:p w14:paraId="5282C8A7" w14:textId="77777777" w:rsidR="008C35AE" w:rsidRDefault="008C35AE" w:rsidP="000E44BB"/>
        </w:tc>
        <w:tc>
          <w:tcPr>
            <w:tcW w:w="1603" w:type="dxa"/>
          </w:tcPr>
          <w:p w14:paraId="7E5889C7" w14:textId="77777777" w:rsidR="008C35AE" w:rsidRDefault="008C35AE" w:rsidP="000E44BB"/>
        </w:tc>
        <w:tc>
          <w:tcPr>
            <w:tcW w:w="1620" w:type="dxa"/>
          </w:tcPr>
          <w:p w14:paraId="25AA92B4" w14:textId="77777777" w:rsidR="008C35AE" w:rsidRDefault="008C35AE" w:rsidP="000E44BB"/>
        </w:tc>
        <w:tc>
          <w:tcPr>
            <w:tcW w:w="1620" w:type="dxa"/>
          </w:tcPr>
          <w:p w14:paraId="2F9CB36C" w14:textId="77777777" w:rsidR="008C35AE" w:rsidRDefault="008C35AE" w:rsidP="000E44BB"/>
        </w:tc>
      </w:tr>
      <w:tr w:rsidR="008C35AE" w14:paraId="57775E60" w14:textId="299BF9E5" w:rsidTr="007617FA">
        <w:tc>
          <w:tcPr>
            <w:tcW w:w="2418" w:type="dxa"/>
          </w:tcPr>
          <w:p w14:paraId="76048EF7" w14:textId="47B34CE6" w:rsidR="008C35AE" w:rsidRDefault="008C35AE" w:rsidP="000E44BB">
            <w:r>
              <w:t>Nécessité d’anticipation du patient (car pas de stock possible)</w:t>
            </w:r>
          </w:p>
        </w:tc>
        <w:tc>
          <w:tcPr>
            <w:tcW w:w="1502" w:type="dxa"/>
          </w:tcPr>
          <w:p w14:paraId="27ED96F0" w14:textId="77777777" w:rsidR="008C35AE" w:rsidRDefault="008C35AE" w:rsidP="000E44BB"/>
        </w:tc>
        <w:tc>
          <w:tcPr>
            <w:tcW w:w="1603" w:type="dxa"/>
          </w:tcPr>
          <w:p w14:paraId="60C43CBE" w14:textId="77777777" w:rsidR="008C35AE" w:rsidRDefault="008C35AE" w:rsidP="000E44BB"/>
        </w:tc>
        <w:tc>
          <w:tcPr>
            <w:tcW w:w="1603" w:type="dxa"/>
          </w:tcPr>
          <w:p w14:paraId="635B30C5" w14:textId="77777777" w:rsidR="008C35AE" w:rsidRDefault="008C35AE" w:rsidP="000E44BB"/>
        </w:tc>
        <w:tc>
          <w:tcPr>
            <w:tcW w:w="1620" w:type="dxa"/>
          </w:tcPr>
          <w:p w14:paraId="3C6AD70C" w14:textId="77777777" w:rsidR="008C35AE" w:rsidRDefault="008C35AE" w:rsidP="000E44BB"/>
        </w:tc>
        <w:tc>
          <w:tcPr>
            <w:tcW w:w="1620" w:type="dxa"/>
          </w:tcPr>
          <w:p w14:paraId="5FCEA0DA" w14:textId="77777777" w:rsidR="008C35AE" w:rsidRDefault="008C35AE" w:rsidP="000E44BB"/>
        </w:tc>
      </w:tr>
      <w:tr w:rsidR="008C35AE" w14:paraId="26D3DB66" w14:textId="14FDC329" w:rsidTr="007617FA">
        <w:tc>
          <w:tcPr>
            <w:tcW w:w="2418" w:type="dxa"/>
          </w:tcPr>
          <w:p w14:paraId="196C7D51" w14:textId="77777777" w:rsidR="008C35AE" w:rsidRDefault="008C35AE" w:rsidP="000E44BB">
            <w:r>
              <w:t>Plus cher</w:t>
            </w:r>
          </w:p>
          <w:p w14:paraId="72104A3D" w14:textId="77777777" w:rsidR="008C35AE" w:rsidRDefault="008C35AE" w:rsidP="000E44BB"/>
        </w:tc>
        <w:tc>
          <w:tcPr>
            <w:tcW w:w="1502" w:type="dxa"/>
          </w:tcPr>
          <w:p w14:paraId="75FD00BD" w14:textId="77777777" w:rsidR="008C35AE" w:rsidRDefault="008C35AE" w:rsidP="000E44BB"/>
        </w:tc>
        <w:tc>
          <w:tcPr>
            <w:tcW w:w="1603" w:type="dxa"/>
          </w:tcPr>
          <w:p w14:paraId="06125929" w14:textId="77777777" w:rsidR="008C35AE" w:rsidRDefault="008C35AE" w:rsidP="000E44BB"/>
        </w:tc>
        <w:tc>
          <w:tcPr>
            <w:tcW w:w="1603" w:type="dxa"/>
          </w:tcPr>
          <w:p w14:paraId="08F32F2C" w14:textId="77777777" w:rsidR="008C35AE" w:rsidRDefault="008C35AE" w:rsidP="000E44BB"/>
        </w:tc>
        <w:tc>
          <w:tcPr>
            <w:tcW w:w="1620" w:type="dxa"/>
          </w:tcPr>
          <w:p w14:paraId="74656414" w14:textId="77777777" w:rsidR="008C35AE" w:rsidRDefault="008C35AE" w:rsidP="000E44BB"/>
        </w:tc>
        <w:tc>
          <w:tcPr>
            <w:tcW w:w="1620" w:type="dxa"/>
          </w:tcPr>
          <w:p w14:paraId="6634A7F3" w14:textId="77777777" w:rsidR="008C35AE" w:rsidRDefault="008C35AE" w:rsidP="000E44BB"/>
        </w:tc>
      </w:tr>
      <w:tr w:rsidR="008C35AE" w14:paraId="19F0035D" w14:textId="0D1C0DFE" w:rsidTr="007617FA">
        <w:tc>
          <w:tcPr>
            <w:tcW w:w="2418" w:type="dxa"/>
          </w:tcPr>
          <w:p w14:paraId="2894A30F" w14:textId="77777777" w:rsidR="008C35AE" w:rsidRDefault="008C35AE" w:rsidP="000E44BB">
            <w:r>
              <w:t>Autre, définissez</w:t>
            </w:r>
          </w:p>
          <w:p w14:paraId="69404978" w14:textId="77777777" w:rsidR="008C35AE" w:rsidRDefault="008C35AE" w:rsidP="000E44BB"/>
          <w:p w14:paraId="1AC894ED" w14:textId="77777777" w:rsidR="008C35AE" w:rsidRDefault="008C35AE" w:rsidP="000E44BB"/>
        </w:tc>
        <w:tc>
          <w:tcPr>
            <w:tcW w:w="1502" w:type="dxa"/>
          </w:tcPr>
          <w:p w14:paraId="1C061A99" w14:textId="77777777" w:rsidR="008C35AE" w:rsidRDefault="008C35AE" w:rsidP="000E44BB"/>
        </w:tc>
        <w:tc>
          <w:tcPr>
            <w:tcW w:w="1603" w:type="dxa"/>
          </w:tcPr>
          <w:p w14:paraId="31371289" w14:textId="77777777" w:rsidR="008C35AE" w:rsidRDefault="008C35AE" w:rsidP="000E44BB"/>
        </w:tc>
        <w:tc>
          <w:tcPr>
            <w:tcW w:w="1603" w:type="dxa"/>
          </w:tcPr>
          <w:p w14:paraId="28CED907" w14:textId="77777777" w:rsidR="008C35AE" w:rsidRDefault="008C35AE" w:rsidP="000E44BB"/>
        </w:tc>
        <w:tc>
          <w:tcPr>
            <w:tcW w:w="1620" w:type="dxa"/>
          </w:tcPr>
          <w:p w14:paraId="2268B16B" w14:textId="77777777" w:rsidR="008C35AE" w:rsidRDefault="008C35AE" w:rsidP="000E44BB"/>
        </w:tc>
        <w:tc>
          <w:tcPr>
            <w:tcW w:w="1620" w:type="dxa"/>
          </w:tcPr>
          <w:p w14:paraId="08516E4B" w14:textId="77777777" w:rsidR="008C35AE" w:rsidRDefault="008C35AE" w:rsidP="000E44BB"/>
        </w:tc>
      </w:tr>
    </w:tbl>
    <w:p w14:paraId="27BDC98C" w14:textId="77777777" w:rsidR="00D50C6E" w:rsidRDefault="00D50C6E" w:rsidP="00D50C6E"/>
    <w:p w14:paraId="36E9D3A1" w14:textId="77777777" w:rsidR="00D50C6E" w:rsidRPr="00F64F67" w:rsidRDefault="00D50C6E" w:rsidP="00D50C6E">
      <w:pPr>
        <w:rPr>
          <w:sz w:val="18"/>
          <w:szCs w:val="18"/>
        </w:rPr>
      </w:pPr>
    </w:p>
    <w:p w14:paraId="37AB86D4" w14:textId="77777777" w:rsidR="006368E2" w:rsidRPr="00F64F67" w:rsidRDefault="006368E2" w:rsidP="006368E2">
      <w:pPr>
        <w:rPr>
          <w:sz w:val="18"/>
          <w:szCs w:val="18"/>
        </w:rPr>
      </w:pPr>
    </w:p>
    <w:p w14:paraId="4499F736" w14:textId="77777777" w:rsidR="00B7257B" w:rsidRDefault="006368E2">
      <w:r>
        <w:t>Vos commentaires et suggestions</w:t>
      </w:r>
      <w:r w:rsidR="003961E0">
        <w:t> :</w:t>
      </w:r>
    </w:p>
    <w:p w14:paraId="4A604B18" w14:textId="5B7E4C42" w:rsidR="00784E09" w:rsidRDefault="003961E0">
      <w:r>
        <w:t>…</w:t>
      </w:r>
      <w:r w:rsidR="00B7257B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51925B0" w14:textId="40C7BD5C" w:rsidR="006C11D1" w:rsidRDefault="006C11D1"/>
    <w:p w14:paraId="5DF6423E" w14:textId="2C3B54D5" w:rsidR="00FA5D30" w:rsidRDefault="00F86CEC">
      <w:r>
        <w:t>Merci d’avoir participé !</w:t>
      </w:r>
    </w:p>
    <w:sectPr w:rsidR="00FA5D30" w:rsidSect="000D4DB4">
      <w:footerReference w:type="default" r:id="rId10"/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4EF843" w14:textId="77777777" w:rsidR="00866FDA" w:rsidRDefault="00866FDA" w:rsidP="00E50590">
      <w:r>
        <w:separator/>
      </w:r>
    </w:p>
  </w:endnote>
  <w:endnote w:type="continuationSeparator" w:id="0">
    <w:p w14:paraId="72BD6BC4" w14:textId="77777777" w:rsidR="00866FDA" w:rsidRDefault="00866FDA" w:rsidP="00E5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15619883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D3E1259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152CC01" w14:textId="77777777" w:rsidR="00E50590" w:rsidRDefault="00E50590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97510744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B85A765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F22EA5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173CEB9" w14:textId="77777777" w:rsidR="00E50590" w:rsidRDefault="00E50590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149278921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4329A0C" w14:textId="77777777" w:rsidR="000D4DB4" w:rsidRDefault="000D4DB4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F22EA5"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444C7C2D" w14:textId="5E99B93C" w:rsidR="000D4DB4" w:rsidRPr="000D4DB4" w:rsidRDefault="000D4DB4" w:rsidP="000D4DB4">
    <w:pPr>
      <w:pStyle w:val="Pieddepage"/>
      <w:tabs>
        <w:tab w:val="clear" w:pos="9072"/>
        <w:tab w:val="right" w:pos="10348"/>
      </w:tabs>
      <w:rPr>
        <w:b/>
        <w:u w:val="single"/>
      </w:rPr>
    </w:pPr>
    <w:r>
      <w:tab/>
    </w:r>
    <w:r>
      <w:tab/>
    </w:r>
    <w:r w:rsidRPr="000D4DB4">
      <w:rPr>
        <w:b/>
        <w:color w:val="FF0000"/>
        <w:u w:val="single"/>
      </w:rPr>
      <w:t>A renvoyer par fax au 04-73-75-22-7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8CA4A7" w14:textId="77777777" w:rsidR="00866FDA" w:rsidRDefault="00866FDA" w:rsidP="00E50590">
      <w:r>
        <w:separator/>
      </w:r>
    </w:p>
  </w:footnote>
  <w:footnote w:type="continuationSeparator" w:id="0">
    <w:p w14:paraId="2EBFD896" w14:textId="77777777" w:rsidR="00866FDA" w:rsidRDefault="00866FDA" w:rsidP="00E505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AE62D" w14:textId="69313E85" w:rsidR="0093452E" w:rsidRDefault="0093452E" w:rsidP="0093452E">
    <w:pPr>
      <w:pStyle w:val="En-tte"/>
      <w:spacing w:after="120"/>
      <w:jc w:val="center"/>
      <w:rPr>
        <w:i/>
        <w:sz w:val="20"/>
        <w:szCs w:val="20"/>
      </w:rPr>
    </w:pPr>
    <w:r>
      <w:rPr>
        <w:i/>
        <w:sz w:val="20"/>
        <w:szCs w:val="20"/>
      </w:rPr>
      <w:t>Etude multicentrique sous l’égide de la SFLS</w:t>
    </w:r>
  </w:p>
  <w:p w14:paraId="336D3D44" w14:textId="728E73FD" w:rsidR="0093452E" w:rsidRDefault="0093452E" w:rsidP="0093452E">
    <w:pPr>
      <w:pStyle w:val="En-tte"/>
      <w:spacing w:after="120"/>
      <w:jc w:val="center"/>
      <w:rPr>
        <w:i/>
        <w:sz w:val="20"/>
        <w:szCs w:val="20"/>
      </w:rPr>
    </w:pPr>
    <w:r>
      <w:rPr>
        <w:i/>
        <w:sz w:val="20"/>
        <w:szCs w:val="20"/>
      </w:rPr>
      <w:t xml:space="preserve">« Que pensent </w:t>
    </w:r>
    <w:r w:rsidRPr="00415CA6">
      <w:rPr>
        <w:i/>
        <w:sz w:val="20"/>
        <w:szCs w:val="20"/>
      </w:rPr>
      <w:t xml:space="preserve">les </w:t>
    </w:r>
    <w:r w:rsidR="00B7257B">
      <w:rPr>
        <w:rFonts w:eastAsiaTheme="minorEastAsia" w:cstheme="minorHAnsi"/>
        <w:bCs/>
        <w:i/>
        <w:color w:val="000000" w:themeColor="text1"/>
        <w:sz w:val="20"/>
        <w:szCs w:val="20"/>
      </w:rPr>
      <w:t>PV</w:t>
    </w:r>
    <w:r w:rsidR="00415CA6" w:rsidRPr="00415CA6">
      <w:rPr>
        <w:rFonts w:eastAsiaTheme="minorEastAsia" w:cstheme="minorHAnsi"/>
        <w:bCs/>
        <w:i/>
        <w:color w:val="000000" w:themeColor="text1"/>
        <w:sz w:val="20"/>
        <w:szCs w:val="20"/>
      </w:rPr>
      <w:t>VIH</w:t>
    </w:r>
    <w:r w:rsidRPr="00415CA6">
      <w:rPr>
        <w:i/>
        <w:sz w:val="20"/>
        <w:szCs w:val="20"/>
      </w:rPr>
      <w:t>, les</w:t>
    </w:r>
    <w:r>
      <w:rPr>
        <w:i/>
        <w:sz w:val="20"/>
        <w:szCs w:val="20"/>
      </w:rPr>
      <w:t xml:space="preserve"> médecins et les pharmaciens de la dispensation trimestrielle des ARV »</w:t>
    </w:r>
  </w:p>
  <w:p w14:paraId="00D4295B" w14:textId="77777777" w:rsidR="0093452E" w:rsidRPr="005E1F05" w:rsidRDefault="0093452E" w:rsidP="0093452E">
    <w:pPr>
      <w:pStyle w:val="En-tte"/>
    </w:pPr>
    <w:r>
      <w:tab/>
    </w:r>
    <w:r>
      <w:rPr>
        <w:noProof/>
        <w:lang w:eastAsia="fr-FR"/>
      </w:rPr>
      <w:drawing>
        <wp:inline distT="0" distB="0" distL="0" distR="0" wp14:anchorId="66433EC1" wp14:editId="3CCB62E2">
          <wp:extent cx="495300" cy="228600"/>
          <wp:effectExtent l="0" t="0" r="0" b="0"/>
          <wp:docPr id="10" name="Imag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95300" cy="228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619D4533" wp14:editId="6974B235">
          <wp:extent cx="571500" cy="279400"/>
          <wp:effectExtent l="0" t="0" r="0" b="6350"/>
          <wp:docPr id="9" name="Imag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279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3CE57EAF" wp14:editId="4B39DAD6">
          <wp:extent cx="247650" cy="114300"/>
          <wp:effectExtent l="0" t="0" r="0" b="0"/>
          <wp:docPr id="8" name="Imag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4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7650" cy="114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97196C6" w14:textId="77777777" w:rsidR="0093452E" w:rsidRDefault="0093452E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3294F"/>
    <w:multiLevelType w:val="hybridMultilevel"/>
    <w:tmpl w:val="E55EF73E"/>
    <w:lvl w:ilvl="0" w:tplc="60B0B9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136A6"/>
    <w:multiLevelType w:val="hybridMultilevel"/>
    <w:tmpl w:val="7C9018B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1496D"/>
    <w:multiLevelType w:val="hybridMultilevel"/>
    <w:tmpl w:val="04A0AA7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561DF"/>
    <w:multiLevelType w:val="hybridMultilevel"/>
    <w:tmpl w:val="DC44A3A6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7510D"/>
    <w:multiLevelType w:val="hybridMultilevel"/>
    <w:tmpl w:val="8DF2ED06"/>
    <w:lvl w:ilvl="0" w:tplc="772672DC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E0248AFA">
      <w:numFmt w:val="decimal"/>
      <w:lvlText w:val=""/>
      <w:lvlJc w:val="left"/>
      <w:pPr>
        <w:ind w:left="1211" w:hanging="360"/>
      </w:pPr>
      <w:rPr>
        <w:rFonts w:ascii="Wingdings" w:eastAsiaTheme="minorEastAsia" w:hAnsi="Wingdings" w:cs="Arial" w:hint="default"/>
        <w:b w:val="0"/>
        <w:sz w:val="22"/>
        <w:szCs w:val="22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F413D"/>
    <w:multiLevelType w:val="hybridMultilevel"/>
    <w:tmpl w:val="C8BA13BC"/>
    <w:lvl w:ilvl="0" w:tplc="C4DA53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37C08"/>
    <w:multiLevelType w:val="hybridMultilevel"/>
    <w:tmpl w:val="4712D0F2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C2D88"/>
    <w:multiLevelType w:val="hybridMultilevel"/>
    <w:tmpl w:val="0E6A3D9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620A99"/>
    <w:multiLevelType w:val="hybridMultilevel"/>
    <w:tmpl w:val="9CD8972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146F2D"/>
    <w:multiLevelType w:val="hybridMultilevel"/>
    <w:tmpl w:val="CA1878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6A55EB"/>
    <w:multiLevelType w:val="hybridMultilevel"/>
    <w:tmpl w:val="BC3A71FC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0"/>
  </w:num>
  <w:num w:numId="8">
    <w:abstractNumId w:val="5"/>
  </w:num>
  <w:num w:numId="9">
    <w:abstractNumId w:val="10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09"/>
    <w:rsid w:val="00025C0E"/>
    <w:rsid w:val="0007455F"/>
    <w:rsid w:val="000924DF"/>
    <w:rsid w:val="000B785D"/>
    <w:rsid w:val="000D4DB4"/>
    <w:rsid w:val="000F2C4D"/>
    <w:rsid w:val="0011256E"/>
    <w:rsid w:val="00116BE7"/>
    <w:rsid w:val="00125E12"/>
    <w:rsid w:val="001D548B"/>
    <w:rsid w:val="002075F8"/>
    <w:rsid w:val="00215736"/>
    <w:rsid w:val="00222581"/>
    <w:rsid w:val="002C590F"/>
    <w:rsid w:val="002D5AC9"/>
    <w:rsid w:val="00310976"/>
    <w:rsid w:val="003110EF"/>
    <w:rsid w:val="003961E0"/>
    <w:rsid w:val="003E34E5"/>
    <w:rsid w:val="003F045C"/>
    <w:rsid w:val="00415CA6"/>
    <w:rsid w:val="004A79C2"/>
    <w:rsid w:val="00510EE7"/>
    <w:rsid w:val="006368E2"/>
    <w:rsid w:val="00685C21"/>
    <w:rsid w:val="00687814"/>
    <w:rsid w:val="006A2C40"/>
    <w:rsid w:val="006B0663"/>
    <w:rsid w:val="006B263F"/>
    <w:rsid w:val="006C11D1"/>
    <w:rsid w:val="006C79DB"/>
    <w:rsid w:val="00725166"/>
    <w:rsid w:val="00784E09"/>
    <w:rsid w:val="007E39DE"/>
    <w:rsid w:val="008012C1"/>
    <w:rsid w:val="0082402B"/>
    <w:rsid w:val="0084309A"/>
    <w:rsid w:val="00851A11"/>
    <w:rsid w:val="008652E8"/>
    <w:rsid w:val="00865800"/>
    <w:rsid w:val="00866FDA"/>
    <w:rsid w:val="008C35AE"/>
    <w:rsid w:val="009214E3"/>
    <w:rsid w:val="0093452E"/>
    <w:rsid w:val="009D1416"/>
    <w:rsid w:val="00A374F1"/>
    <w:rsid w:val="00A518FB"/>
    <w:rsid w:val="00AE2BEA"/>
    <w:rsid w:val="00B00FA3"/>
    <w:rsid w:val="00B33687"/>
    <w:rsid w:val="00B7257B"/>
    <w:rsid w:val="00C02235"/>
    <w:rsid w:val="00C25FA6"/>
    <w:rsid w:val="00CE65D5"/>
    <w:rsid w:val="00D50C6E"/>
    <w:rsid w:val="00DC7E0D"/>
    <w:rsid w:val="00DF02EB"/>
    <w:rsid w:val="00E332D0"/>
    <w:rsid w:val="00E50590"/>
    <w:rsid w:val="00E768A6"/>
    <w:rsid w:val="00EB1EE7"/>
    <w:rsid w:val="00EC2090"/>
    <w:rsid w:val="00ED209C"/>
    <w:rsid w:val="00EF361B"/>
    <w:rsid w:val="00EF4786"/>
    <w:rsid w:val="00F0082B"/>
    <w:rsid w:val="00F22EA5"/>
    <w:rsid w:val="00F64F67"/>
    <w:rsid w:val="00F86CEC"/>
    <w:rsid w:val="00F925CB"/>
    <w:rsid w:val="00FA09FF"/>
    <w:rsid w:val="00FA5D30"/>
    <w:rsid w:val="00FA74F7"/>
    <w:rsid w:val="00FB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03755"/>
  <w15:chartTrackingRefBased/>
  <w15:docId w15:val="{6DE71AB2-4464-B14A-B3BB-9D481AF8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84E09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E505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50590"/>
  </w:style>
  <w:style w:type="character" w:styleId="Numrodepage">
    <w:name w:val="page number"/>
    <w:basedOn w:val="Policepardfaut"/>
    <w:uiPriority w:val="99"/>
    <w:semiHidden/>
    <w:unhideWhenUsed/>
    <w:rsid w:val="00E50590"/>
  </w:style>
  <w:style w:type="character" w:styleId="Marquedecommentaire">
    <w:name w:val="annotation reference"/>
    <w:basedOn w:val="Policepardfaut"/>
    <w:uiPriority w:val="99"/>
    <w:semiHidden/>
    <w:unhideWhenUsed/>
    <w:rsid w:val="002225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25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25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5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5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258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581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222581"/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D5AC9"/>
  </w:style>
  <w:style w:type="paragraph" w:styleId="En-tte">
    <w:name w:val="header"/>
    <w:basedOn w:val="Normal"/>
    <w:link w:val="En-tteCar"/>
    <w:unhideWhenUsed/>
    <w:rsid w:val="0093452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93452E"/>
  </w:style>
  <w:style w:type="paragraph" w:styleId="Titre">
    <w:name w:val="Title"/>
    <w:basedOn w:val="Normal"/>
    <w:next w:val="Normal"/>
    <w:link w:val="TitreCar"/>
    <w:uiPriority w:val="10"/>
    <w:qFormat/>
    <w:rsid w:val="009345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34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D50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wm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2989</Characters>
  <Application>Microsoft Office Word</Application>
  <DocSecurity>4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Certain</dc:creator>
  <cp:keywords/>
  <dc:description/>
  <cp:lastModifiedBy>Jacomet Christine</cp:lastModifiedBy>
  <cp:revision>2</cp:revision>
  <dcterms:created xsi:type="dcterms:W3CDTF">2021-09-10T13:28:00Z</dcterms:created>
  <dcterms:modified xsi:type="dcterms:W3CDTF">2021-09-10T13:28:00Z</dcterms:modified>
</cp:coreProperties>
</file>